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0E8" w:rsidRDefault="008E6F01">
      <w:bookmarkStart w:id="0" w:name="_GoBack"/>
      <w:bookmarkEnd w:id="0"/>
      <w:r>
        <w:rPr>
          <w:noProof/>
          <w:lang w:val="en-US"/>
        </w:rPr>
        <w:drawing>
          <wp:inline distT="0" distB="0" distL="0" distR="0">
            <wp:extent cx="5760720" cy="8471647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4716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6F01" w:rsidRDefault="008E6F01"/>
    <w:p w:rsidR="008E6F01" w:rsidRDefault="008E6F01"/>
    <w:p w:rsidR="008E6F01" w:rsidRDefault="008E6F01">
      <w:r>
        <w:rPr>
          <w:noProof/>
          <w:lang w:val="en-US"/>
        </w:rPr>
        <w:drawing>
          <wp:inline distT="0" distB="0" distL="0" distR="0">
            <wp:extent cx="5760720" cy="8471647"/>
            <wp:effectExtent l="1905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4716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6F01" w:rsidRDefault="008E6F01" w:rsidP="008E6F01">
      <w:r>
        <w:rPr>
          <w:noProof/>
          <w:lang w:val="en-US"/>
        </w:rPr>
        <w:lastRenderedPageBreak/>
        <w:drawing>
          <wp:inline distT="0" distB="0" distL="0" distR="0">
            <wp:extent cx="5760720" cy="8471647"/>
            <wp:effectExtent l="1905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4716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E6F01" w:rsidRDefault="008E6F01" w:rsidP="008E6F01"/>
    <w:p w:rsidR="008E6F01" w:rsidRDefault="00CD6762" w:rsidP="008E6F01">
      <w:r>
        <w:rPr>
          <w:noProof/>
          <w:lang w:val="en-US"/>
        </w:rPr>
        <w:lastRenderedPageBreak/>
        <w:drawing>
          <wp:inline distT="0" distB="0" distL="0" distR="0">
            <wp:extent cx="5760720" cy="8471647"/>
            <wp:effectExtent l="1905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4716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4FE3" w:rsidRDefault="000D448E" w:rsidP="008E6F01">
      <w:proofErr w:type="spellStart"/>
      <w:r>
        <w:t>Additional</w:t>
      </w:r>
      <w:proofErr w:type="spellEnd"/>
      <w:r>
        <w:t xml:space="preserve"> File 4</w:t>
      </w:r>
      <w:r w:rsidR="00C74FE3">
        <w:t xml:space="preserve">                                                                                                                                              </w:t>
      </w:r>
      <w:proofErr w:type="spellStart"/>
      <w:r w:rsidR="00C74FE3">
        <w:t>Deme</w:t>
      </w:r>
      <w:proofErr w:type="spellEnd"/>
    </w:p>
    <w:sectPr w:rsidR="00C74FE3" w:rsidSect="008360E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9D5" w:rsidRDefault="000449D5" w:rsidP="000D448E">
      <w:pPr>
        <w:spacing w:after="0" w:line="240" w:lineRule="auto"/>
      </w:pPr>
      <w:r>
        <w:separator/>
      </w:r>
    </w:p>
  </w:endnote>
  <w:endnote w:type="continuationSeparator" w:id="0">
    <w:p w:rsidR="000449D5" w:rsidRDefault="000449D5" w:rsidP="000D4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9D5" w:rsidRDefault="000449D5" w:rsidP="000D448E">
      <w:pPr>
        <w:spacing w:after="0" w:line="240" w:lineRule="auto"/>
      </w:pPr>
      <w:r>
        <w:separator/>
      </w:r>
    </w:p>
  </w:footnote>
  <w:footnote w:type="continuationSeparator" w:id="0">
    <w:p w:rsidR="000449D5" w:rsidRDefault="000449D5" w:rsidP="000D44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F01"/>
    <w:rsid w:val="000449D5"/>
    <w:rsid w:val="000D448E"/>
    <w:rsid w:val="0039216D"/>
    <w:rsid w:val="008360E8"/>
    <w:rsid w:val="00850134"/>
    <w:rsid w:val="008E6F01"/>
    <w:rsid w:val="00C74FE3"/>
    <w:rsid w:val="00CD6762"/>
    <w:rsid w:val="00DB3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F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D4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448E"/>
  </w:style>
  <w:style w:type="paragraph" w:styleId="Footer">
    <w:name w:val="footer"/>
    <w:basedOn w:val="Normal"/>
    <w:link w:val="FooterChar"/>
    <w:uiPriority w:val="99"/>
    <w:semiHidden/>
    <w:unhideWhenUsed/>
    <w:rsid w:val="000D4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44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F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D4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448E"/>
  </w:style>
  <w:style w:type="paragraph" w:styleId="Footer">
    <w:name w:val="footer"/>
    <w:basedOn w:val="Normal"/>
    <w:link w:val="FooterChar"/>
    <w:uiPriority w:val="99"/>
    <w:semiHidden/>
    <w:unhideWhenUsed/>
    <w:rsid w:val="000D44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4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</Words>
  <Characters>14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</dc:creator>
  <cp:lastModifiedBy>Sarah Volkman</cp:lastModifiedBy>
  <cp:revision>2</cp:revision>
  <dcterms:created xsi:type="dcterms:W3CDTF">2013-11-27T12:33:00Z</dcterms:created>
  <dcterms:modified xsi:type="dcterms:W3CDTF">2013-11-27T12:33:00Z</dcterms:modified>
</cp:coreProperties>
</file>